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6173" w:type="dxa"/>
        <w:jc w:val="center"/>
        <w:tblLook w:val="04A0" w:firstRow="1" w:lastRow="0" w:firstColumn="1" w:lastColumn="0" w:noHBand="0" w:noVBand="1"/>
      </w:tblPr>
      <w:tblGrid>
        <w:gridCol w:w="2045"/>
        <w:gridCol w:w="1150"/>
        <w:gridCol w:w="998"/>
        <w:gridCol w:w="998"/>
        <w:gridCol w:w="998"/>
        <w:gridCol w:w="998"/>
        <w:gridCol w:w="998"/>
        <w:gridCol w:w="998"/>
        <w:gridCol w:w="998"/>
        <w:gridCol w:w="998"/>
        <w:gridCol w:w="998"/>
        <w:gridCol w:w="998"/>
        <w:gridCol w:w="998"/>
        <w:gridCol w:w="1002"/>
        <w:gridCol w:w="998"/>
      </w:tblGrid>
      <w:tr w:rsidR="007F4A14" w:rsidRPr="004D602A" w14:paraId="5B90C1E6" w14:textId="77777777" w:rsidTr="0017252B">
        <w:trPr>
          <w:trHeight w:val="276"/>
          <w:jc w:val="center"/>
        </w:trPr>
        <w:tc>
          <w:tcPr>
            <w:tcW w:w="16173" w:type="dxa"/>
            <w:gridSpan w:val="1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64C970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Table S1. </w:t>
            </w:r>
            <w:r w:rsidRPr="00FE7F0B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emographic proﬁle of the study population by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 xml:space="preserve"> </w:t>
            </w:r>
            <w:r w:rsidRPr="00FE7F0B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ountry</w:t>
            </w:r>
          </w:p>
        </w:tc>
      </w:tr>
      <w:tr w:rsidR="007F4A14" w:rsidRPr="004D602A" w14:paraId="4B5723F9" w14:textId="77777777" w:rsidTr="0017252B">
        <w:trPr>
          <w:trHeight w:val="276"/>
          <w:jc w:val="center"/>
        </w:trPr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8A31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ariabl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5A6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rgentina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409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angladesh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86C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a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300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ermany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4AC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ndia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596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taly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012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Kenya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70E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bookmarkStart w:id="0" w:name="_Hlk50308199"/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exico</w:t>
            </w:r>
            <w:bookmarkEnd w:id="0"/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885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akistan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6E9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oland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6F8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ussia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567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bia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38C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Ukrain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00B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Uganda</w:t>
            </w:r>
          </w:p>
        </w:tc>
      </w:tr>
      <w:tr w:rsidR="007F4A14" w:rsidRPr="004D602A" w14:paraId="372EA801" w14:textId="77777777" w:rsidTr="0017252B">
        <w:trPr>
          <w:trHeight w:val="276"/>
          <w:jc w:val="center"/>
        </w:trPr>
        <w:tc>
          <w:tcPr>
            <w:tcW w:w="20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DE99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ample size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n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76F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4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A97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4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BAC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88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887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6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EFC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8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A2F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2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354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1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94B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3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8D0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6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95B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3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981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9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AC2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0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18A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2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BF5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7</w:t>
            </w:r>
          </w:p>
        </w:tc>
      </w:tr>
      <w:tr w:rsidR="007F4A14" w:rsidRPr="004D602A" w14:paraId="2D79FDB9" w14:textId="77777777" w:rsidTr="0017252B">
        <w:trPr>
          <w:trHeight w:val="276"/>
          <w:jc w:val="center"/>
        </w:trPr>
        <w:tc>
          <w:tcPr>
            <w:tcW w:w="15175" w:type="dxa"/>
            <w:gridSpan w:val="14"/>
            <w:shd w:val="clear" w:color="auto" w:fill="auto"/>
            <w:noWrap/>
            <w:vAlign w:val="bottom"/>
            <w:hideMark/>
          </w:tcPr>
          <w:p w14:paraId="13EFECC8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ender, n (%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65B73E5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7F4A14" w:rsidRPr="004D602A" w14:paraId="6943B3EC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3C075A7B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Female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126E3F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5 (48.5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C047F4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9 (51.0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393ACF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4 (47.4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3608EA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2 (36.2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A4D523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0 (47.8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358E97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4 (41.5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5025FD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8 (74.8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7247A0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9 (63.5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D692E3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4 (53.0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71FA4A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0 (46.9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3FBF05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2 (76.3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33FD50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3 (56.5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2DC59D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3 (55.3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A6E6C7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9 (65.48)</w:t>
            </w:r>
          </w:p>
        </w:tc>
      </w:tr>
      <w:tr w:rsidR="007F4A14" w:rsidRPr="004D602A" w14:paraId="47E43751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655A4265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Male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2B1F87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9 (51.4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0964DB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5 (48.9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13046C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4 (52.5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419718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4 (63.7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F252B7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8 (52.1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0019C3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8 (58.4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8D2F35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3 (25.1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FCD8EF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4 (36.4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BF2957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2 (46.9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45BBF4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3 (53.0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EC50B1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7 (23.6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847291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7 (43.5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D00A9A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9 (44.7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D7A4CE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8 (34.52)</w:t>
            </w:r>
          </w:p>
        </w:tc>
      </w:tr>
      <w:tr w:rsidR="007F4A14" w:rsidRPr="004D602A" w14:paraId="1CB50B58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hideMark/>
          </w:tcPr>
          <w:p w14:paraId="192B07A1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ge, mean (SD), year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2D05FD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7.05 (7.39) (n=13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EFA79D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8.22 (9.09) (n=19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A216E7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4.45 (8.95) (n=38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F98D0D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4.34 (7.47) (n=11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4914FC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2.62 (9.64) (n=18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5AE668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6.35 (7.17) (n=20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EA1003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0.02 (10.95) (n=17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1924BB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3.30 (8.21) (n=20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470AB5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1.06 (8.83) (n=19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169F0F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7.44 (7.36) (n=21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84EDF3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6.70 (7.33) (n=19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4D641D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8.44 (5.71) (n=199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AA9589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6.46 (12.04) (n=13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DB826C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0.96 (8.27) (n=197)</w:t>
            </w:r>
          </w:p>
        </w:tc>
      </w:tr>
      <w:tr w:rsidR="007F4A14" w:rsidRPr="004D602A" w14:paraId="0D21C11F" w14:textId="77777777" w:rsidTr="0017252B">
        <w:trPr>
          <w:trHeight w:val="276"/>
          <w:jc w:val="center"/>
        </w:trPr>
        <w:tc>
          <w:tcPr>
            <w:tcW w:w="15175" w:type="dxa"/>
            <w:gridSpan w:val="14"/>
            <w:shd w:val="clear" w:color="auto" w:fill="auto"/>
            <w:noWrap/>
            <w:vAlign w:val="bottom"/>
            <w:hideMark/>
          </w:tcPr>
          <w:p w14:paraId="68810176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ocation of Residence, n (%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8220B8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7F4A14" w:rsidRPr="004D602A" w14:paraId="3A34395D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62FA6BC5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Rural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C05568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 (1.4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3D583D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4 (12.3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12E855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3 (8.5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0BD94E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 (15.5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406FE6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1 (16.4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B5B432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9 (19.3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72C522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3 (83.6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A57E52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 (2.9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8FFCEB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1 (15.8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8AABE8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 (8.9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95C8F7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 (7.0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EF8D88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 (2.5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B98203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617CD8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9 (14.72)</w:t>
            </w:r>
          </w:p>
        </w:tc>
      </w:tr>
      <w:tr w:rsidR="007F4A14" w:rsidRPr="004D602A" w14:paraId="71181527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00897AA8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Urban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53338A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0 (97.0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9112C4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0 (87.6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2DD257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55 (91.4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8F3B4E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8 (84.4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870535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7 (83.5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83A24B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3 (80.6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9A07BB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8 (16.3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CB61A1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7 (97.0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11356D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5 (84.1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DF8682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4 (91.0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DC164E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5 (92.9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F49066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5 (97.5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F885DE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2 (10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D86A295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8 (85.28)</w:t>
            </w:r>
          </w:p>
        </w:tc>
      </w:tr>
      <w:tr w:rsidR="007F4A14" w:rsidRPr="004D602A" w14:paraId="4A04C7AE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43F07001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Missing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A05B37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 (1.4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7C406D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6487D0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5F1D54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98FED2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18A656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56232D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345EC2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C82546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EED26B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AF36B3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765C97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6EDDC6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E2E1C6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</w:tr>
      <w:tr w:rsidR="007F4A14" w:rsidRPr="004D602A" w14:paraId="5167F53B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346D2877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rital status, n (%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AB6374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B741ED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0CF51A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C7D4F8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E62088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1ECF16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9F5497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21046A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5735F2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615C63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C60FEA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016E12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8C878B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DCD209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7F4A14" w:rsidRPr="004D602A" w14:paraId="7666BCBC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1C37B100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Married/co-habiting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F8E1B4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9 (66.4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9BA2BB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3 (78.8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62B1385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34 (86.0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D98B69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9 (59.4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6A0F66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7 (72.8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8198E7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6 (72.2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77AEB75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3 (77.7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1A7AFE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8 (58.1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9135CC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3 (83.1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6DAF27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7 (73.7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893CE9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3 (66.8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968C6B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5 (77.5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39C2C7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7 (58.3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9622D0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8 (59.90)</w:t>
            </w:r>
          </w:p>
        </w:tc>
      </w:tr>
      <w:tr w:rsidR="007F4A14" w:rsidRPr="004D602A" w14:paraId="06302CBE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5E636BE9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Single/widowed/divorced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72FADF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4 (32.8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B320B9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1 (21.1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9F45DE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4 (13.9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EC4297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7 (40.5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678528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0 (26.6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1033F7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6 (27.7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4A68F1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8 (22.2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4CB936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5 (41.8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0E1FB6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3 (16.8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8759DE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6 (26.2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338068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6 (33.1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75E5D4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4 (22.0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A2E360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5 (41.6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9DB895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7 (39.09)</w:t>
            </w:r>
          </w:p>
        </w:tc>
      </w:tr>
      <w:tr w:rsidR="007F4A14" w:rsidRPr="004D602A" w14:paraId="77717CE0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0131249B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Missing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5560EE5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0.7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186570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9C6C70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9CDEC3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BEC25A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0.5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D6CE3B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569975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EE08C2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76C6A1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52EAC4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A93006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483FBB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0.5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65D469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36A134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 (1.02)</w:t>
            </w:r>
          </w:p>
        </w:tc>
      </w:tr>
      <w:tr w:rsidR="007F4A14" w:rsidRPr="004D602A" w14:paraId="7911CA52" w14:textId="77777777" w:rsidTr="0017252B">
        <w:trPr>
          <w:trHeight w:val="276"/>
          <w:jc w:val="center"/>
        </w:trPr>
        <w:tc>
          <w:tcPr>
            <w:tcW w:w="16173" w:type="dxa"/>
            <w:gridSpan w:val="15"/>
            <w:shd w:val="clear" w:color="auto" w:fill="auto"/>
            <w:noWrap/>
            <w:vAlign w:val="bottom"/>
            <w:hideMark/>
          </w:tcPr>
          <w:p w14:paraId="57D09C87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igher education, n (%)</w:t>
            </w:r>
          </w:p>
        </w:tc>
      </w:tr>
      <w:tr w:rsidR="007F4A14" w:rsidRPr="004D602A" w14:paraId="6AE88568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3A8B9F7B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No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971F68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6 (64.1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40C099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9 (76.8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CD7B5B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4 (55.1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A626C7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4 (72.4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CE711C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6 (82.9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7A1DA4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8 (63.3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73EDD15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7 (91.8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1B456E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7 (57.6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E77BC4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7 (85.2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27FDFF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6 (73.2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EC0DD1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5 (42.7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7EE1EE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2 (86.0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5239D0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1 (53.7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24C79C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3 (72.59)</w:t>
            </w:r>
          </w:p>
        </w:tc>
      </w:tr>
      <w:tr w:rsidR="007F4A14" w:rsidRPr="004D602A" w14:paraId="3AA4BDD1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7552D6DF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Ye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60A1F0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8 (35.8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D55065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5 (23.2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1E022C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4 (44.8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EA3CFF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2 (27.5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D6EFB9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2 (17.0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5B7CD0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4 (36.6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740EC85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 (8.1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0BE6AA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6 (42.3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40F702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9 (14.8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F4F357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7 (26.7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CC296F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4 (57.2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0257E1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8 (14.0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962BFF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1 (46.2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C6C87D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4 (27.41)</w:t>
            </w:r>
          </w:p>
        </w:tc>
      </w:tr>
      <w:tr w:rsidR="007F4A14" w:rsidRPr="004D602A" w14:paraId="35260423" w14:textId="77777777" w:rsidTr="0017252B">
        <w:trPr>
          <w:trHeight w:val="276"/>
          <w:jc w:val="center"/>
        </w:trPr>
        <w:tc>
          <w:tcPr>
            <w:tcW w:w="16173" w:type="dxa"/>
            <w:gridSpan w:val="15"/>
            <w:shd w:val="clear" w:color="auto" w:fill="auto"/>
            <w:noWrap/>
            <w:vAlign w:val="bottom"/>
            <w:hideMark/>
          </w:tcPr>
          <w:p w14:paraId="5D12CBEC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amily income status, n (%)</w:t>
            </w:r>
          </w:p>
        </w:tc>
      </w:tr>
      <w:tr w:rsidR="007F4A14" w:rsidRPr="004D602A" w14:paraId="387103D0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0E797FAB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No regular income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6238B8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 (3.7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CAB992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7 (24.2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E20077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2 (8.2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DCC7D2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 (12.0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8EA688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3 (22.8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3BA078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0 (14.8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2C0585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8 (33.9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80A745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7 (47.7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41F4E2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8 (19.3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0053E3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 (7.5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43102A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 (1.5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74064E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 (9.5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C6B419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 (3.0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9C011A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0 (25.38)</w:t>
            </w:r>
          </w:p>
        </w:tc>
      </w:tr>
      <w:tr w:rsidR="007F4A14" w:rsidRPr="004D602A" w14:paraId="5AE81BE9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62AC107C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Regular income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E0161A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9 (96.2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60C202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7 (75.7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A397185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56 (91.7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8C4EBD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2 (87.9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5992A0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5 (77.1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FEDC62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2 (85.1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FD792D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2 (65.5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C28552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6 (52.2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257DBB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8 (80.6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F93C80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7 (92.4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36D8D4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6 (98.4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CD0F93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1 (90.5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7F57D7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8 (96.9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FDAE0A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7 (74.62)</w:t>
            </w:r>
          </w:p>
        </w:tc>
      </w:tr>
      <w:tr w:rsidR="007F4A14" w:rsidRPr="004D602A" w14:paraId="4095F4BF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1583A5EB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Missing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680EDE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B33A65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7810EF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D286F9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34D43A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62A258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9EF8D0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0.5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6023A9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E8E357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0A670F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C47D5C5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AE0C8F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C89D8B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F4B8E1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</w:tr>
      <w:tr w:rsidR="007F4A14" w:rsidRPr="004D602A" w14:paraId="18FA005D" w14:textId="77777777" w:rsidTr="0017252B">
        <w:trPr>
          <w:trHeight w:val="276"/>
          <w:jc w:val="center"/>
        </w:trPr>
        <w:tc>
          <w:tcPr>
            <w:tcW w:w="16173" w:type="dxa"/>
            <w:gridSpan w:val="15"/>
            <w:shd w:val="clear" w:color="auto" w:fill="auto"/>
            <w:noWrap/>
            <w:vAlign w:val="bottom"/>
            <w:hideMark/>
          </w:tcPr>
          <w:p w14:paraId="53DB23D2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moking status, n (%)</w:t>
            </w:r>
          </w:p>
        </w:tc>
      </w:tr>
      <w:tr w:rsidR="007F4A14" w:rsidRPr="004D602A" w14:paraId="0F8E6601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49ECB7CA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Never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953AF9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4 (40.3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A83898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7 (86.0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33F9B7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41 (62.1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A3C108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7 (40.5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D51EA6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8 (73.4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A9A141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9 (39.1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40253D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6 (91.2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856EE2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9 (63.5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9FBAEA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1 (82.1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7681E0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1 (28.6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053BDF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3 (76.8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7AB900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2 (51.0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BC0906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1 (53.7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5711DB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1 (91.88)</w:t>
            </w:r>
          </w:p>
        </w:tc>
      </w:tr>
      <w:tr w:rsidR="007F4A14" w:rsidRPr="004D602A" w14:paraId="22F089B7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64EBEA89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Ever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991701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4 (40.3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B8733B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6 (13.4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CD9021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2 (18.5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C325F8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3 (37.0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386E3A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0 (21.2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8D961F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2 (40.5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68F9C0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 (7.6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E611F2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9 (24.1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EF4922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 (9.1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798A9F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1 (47.4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6BDCFA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3 (11.5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AD4593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6 (28.0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F6E7BA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3 (17.4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C89864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 (6.60)</w:t>
            </w:r>
          </w:p>
        </w:tc>
      </w:tr>
      <w:tr w:rsidR="007F4A14" w:rsidRPr="004D602A" w14:paraId="7B121EAC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00DFEF00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lastRenderedPageBreak/>
              <w:t xml:space="preserve">   Current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9E08B5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6 (19.4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64E9F9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14D230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4 (19.0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746C54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5 (21.5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10C5B8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 (4.7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21F200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8 (18.8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F1CA75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 (1.1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94CF66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5 (12.3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89480C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 (8.6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41D9CE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0 (23.4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F19036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3 (11.5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DA3D305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1 (20.5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0E3296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8 (28.7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5B926C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 (1.02)</w:t>
            </w:r>
          </w:p>
        </w:tc>
      </w:tr>
      <w:tr w:rsidR="007F4A14" w:rsidRPr="004D602A" w14:paraId="469B8700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012FA007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Missing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B1AE39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19AEB4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0.5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F41080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0.2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CDEC9B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0.8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9EC658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0.5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CFF471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 (1.4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8579B9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3F8E65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EA891E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3F355D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0.4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931E99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ADBD5D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0.5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EA7A6F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0BC65D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0.51)</w:t>
            </w:r>
          </w:p>
        </w:tc>
      </w:tr>
      <w:tr w:rsidR="007F4A14" w:rsidRPr="004D602A" w14:paraId="1E80781E" w14:textId="77777777" w:rsidTr="0017252B">
        <w:trPr>
          <w:trHeight w:val="276"/>
          <w:jc w:val="center"/>
        </w:trPr>
        <w:tc>
          <w:tcPr>
            <w:tcW w:w="15175" w:type="dxa"/>
            <w:gridSpan w:val="14"/>
            <w:shd w:val="clear" w:color="auto" w:fill="auto"/>
            <w:noWrap/>
            <w:vAlign w:val="bottom"/>
            <w:hideMark/>
          </w:tcPr>
          <w:p w14:paraId="5796F70C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Exercise (at least weekly), n (%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5905E5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7F4A14" w:rsidRPr="004D602A" w14:paraId="4EA5EB33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418CCD12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No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1A411E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0 (37.3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E4F365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7 (29.3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FE376C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4 (26.8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450705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8 (32.7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CF3388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7 (35.6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9CBD12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9 (44.0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B24B88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5 (26.3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AC75B85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8 (43.3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D0EE6A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2 (57.1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FB3F06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4 (39.4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51BA2A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7 (83.9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03B895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9 (44.5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71133B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2 (69.7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9FA9EA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 (10.66)</w:t>
            </w:r>
          </w:p>
        </w:tc>
      </w:tr>
      <w:tr w:rsidR="007F4A14" w:rsidRPr="004D602A" w14:paraId="0799E13D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4E3CDEA4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Ye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0360EA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3 (61.9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4DBC9D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7 (70.6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EDA51E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81 (72.4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88427B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2 (62.0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0F45E7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0 (63.8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9D7C90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9 (53.9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648D3C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5 (73.1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2F28F1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5 (56.6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E68CFA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3 (42.3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5F3399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9 (60.5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EF4723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2 (16.0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2CDF88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0 (55.0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2C513E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0 (30.3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D98BD1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6 (89.34)</w:t>
            </w:r>
          </w:p>
        </w:tc>
      </w:tr>
      <w:tr w:rsidR="007F4A14" w:rsidRPr="004D602A" w14:paraId="20F6DD74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35628D25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Missing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0CD8FD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0.7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9133AC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1C3268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 (0.7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6A91BD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 (5.1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09F214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0.5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3CBECD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 (1.9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14ADF35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0.5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061D6E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47F712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0.5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823E4D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40DFA1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73F5DB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0.5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4FAA23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E2E4AC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</w:tr>
      <w:tr w:rsidR="007F4A14" w:rsidRPr="004D602A" w14:paraId="74ECE562" w14:textId="77777777" w:rsidTr="0017252B">
        <w:trPr>
          <w:trHeight w:val="276"/>
          <w:jc w:val="center"/>
        </w:trPr>
        <w:tc>
          <w:tcPr>
            <w:tcW w:w="16173" w:type="dxa"/>
            <w:gridSpan w:val="15"/>
            <w:shd w:val="clear" w:color="auto" w:fill="auto"/>
            <w:noWrap/>
            <w:vAlign w:val="bottom"/>
            <w:hideMark/>
          </w:tcPr>
          <w:p w14:paraId="399A70F9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amily history of diabetes, years</w:t>
            </w:r>
          </w:p>
        </w:tc>
      </w:tr>
      <w:tr w:rsidR="007F4A14" w:rsidRPr="004D602A" w14:paraId="30C1AD5D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3F28D424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No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C5F468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1 (30.6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E20FCD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0 (46.3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290712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8 (32.9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A512BE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6 (31.0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70EDF4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5 (29.2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098081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3 (16.3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37A889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1 (53.2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ED79BF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3 (11.3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088388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9 (35.2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4ECE03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8 (31.9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E637EA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6 (48.2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9FF3F4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9 (29.5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02BB35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0 (53.0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78C69C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0 (45.69)</w:t>
            </w:r>
          </w:p>
        </w:tc>
      </w:tr>
      <w:tr w:rsidR="007F4A14" w:rsidRPr="004D602A" w14:paraId="6D62A367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11248E9F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Ye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280285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2 (68.6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997EBB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4 (53.6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439C29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58 (66.4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6EAD3C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9 (68.1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9CC3B1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2 (70.2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B0480A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8 (83.1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6C78A1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0 (46.7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0085F0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0 (88.6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C3279D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7 (64.8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77A09D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5 (68.0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FD7A4E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3 (51.7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EDE86D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1 (70.5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9E8AEA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2 (46.9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E819CA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7 (54.31)</w:t>
            </w:r>
          </w:p>
        </w:tc>
      </w:tr>
      <w:tr w:rsidR="007F4A14" w:rsidRPr="004D602A" w14:paraId="56AA88BE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7C239B3A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Missing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D07072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0.7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1AAC34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F125FB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 (0.5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EEF096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0.8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347D1E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0.5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54BD0C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0.5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895179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AB5F52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18A02E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69F155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001886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5DA0E3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9601C0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721619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</w:tr>
      <w:tr w:rsidR="007F4A14" w:rsidRPr="004D602A" w14:paraId="23424A54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674CD097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uration of diabetes, mean (SD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8EB1C75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.74 (6.39) (n=13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EAF61B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.21 (5.19) (n=19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94364B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.27 (6.97) (n=31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97BC12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.06 (8.90) (n=11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BAD0A7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.52 (6.67) (n=18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877849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.88 (7.54) (n=20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C27984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.13 (6.06) (n=17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60AF2A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.26 (7.91) (n=20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D0BD65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.43 (6.11) (n=19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A2ADA8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.46 (7.06) (n=21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90EC18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.86 (6.15) (n=19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623AA1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.31 (5.99) (n=198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1402D55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.77 (6.55) (n=13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61809F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.92 (5.46) (n=196)</w:t>
            </w:r>
          </w:p>
        </w:tc>
      </w:tr>
      <w:tr w:rsidR="007F4A14" w:rsidRPr="004D602A" w14:paraId="0D30BB0E" w14:textId="77777777" w:rsidTr="0017252B">
        <w:trPr>
          <w:trHeight w:val="276"/>
          <w:jc w:val="center"/>
        </w:trPr>
        <w:tc>
          <w:tcPr>
            <w:tcW w:w="16173" w:type="dxa"/>
            <w:gridSpan w:val="15"/>
            <w:shd w:val="clear" w:color="auto" w:fill="auto"/>
            <w:noWrap/>
            <w:vAlign w:val="bottom"/>
            <w:hideMark/>
          </w:tcPr>
          <w:p w14:paraId="412A41F2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nsulin use, n (%)</w:t>
            </w:r>
          </w:p>
        </w:tc>
      </w:tr>
      <w:tr w:rsidR="007F4A14" w:rsidRPr="004D602A" w14:paraId="4F733ED1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2184CF45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No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F1052F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2 (68.6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04BEA2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6 (44.3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B63CAB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 (51.8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E65A14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3 (62.9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BEA15D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1 (80.3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E5581B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7 (72.7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15F5AA5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8 (57.3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225594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7 (47.7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DDE39B5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6 (64.2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1588A7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7 (69.0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CC54D3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9 (44.7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8307AE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9 (44.5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6E862D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9 (29.5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C2480E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3 (72.59)</w:t>
            </w:r>
          </w:p>
        </w:tc>
      </w:tr>
      <w:tr w:rsidR="007F4A14" w:rsidRPr="004D602A" w14:paraId="4AA63CEA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133DCAA5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Ye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493D2F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0 (29.8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610277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8 (55.6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4C6D7B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7 (48.2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B4F9A3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3 (37.0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7DC3C65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6 (19.1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705D7A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4 (26.7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62F810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1 (41.5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775D57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6 (52.2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E8A191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0 (35.7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2F1FE7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5 (30.5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8BC1D6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0 (55.2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3BFFFA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1 (55.5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7BECB3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3 (70.4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D85A20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4 (27.41)</w:t>
            </w:r>
          </w:p>
        </w:tc>
      </w:tr>
      <w:tr w:rsidR="007F4A14" w:rsidRPr="004D602A" w14:paraId="003A50F5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667BAA55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Missing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1426A1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 (1.4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BED3E8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78403F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E99663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DF3F28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0.5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2ABD9A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0.5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5C9560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 (1.1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7F6F2A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7C8113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14A34D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0.4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6D8FFB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DD77FA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F47FD0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7C308E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</w:tr>
      <w:tr w:rsidR="007F4A14" w:rsidRPr="004D602A" w14:paraId="66376350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584066D9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bA1c, mean (SD), %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9B6743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.72 (1.76) (n=13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796357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.33 (1.75) (n=10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88E8A0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.74 (2.02) (n=33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F52CA7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.89 (1.26) (n=11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62D5A5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.77 (2.07) (n=18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4EECCA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.13 (1.11) (n=19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82D62A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11 (4.16) (n=17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02F826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.60 (2.42) (n=9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9AA976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.23 (2.06) (n=19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07F89D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.91 (1.22) (n=19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7D89A4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.29 (2.10) (n=19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BA3A27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.52 (1.93) (n=197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F9B53D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.16 (1.82) (n=12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4EC3EF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22 (4.82) (n=31)</w:t>
            </w:r>
          </w:p>
        </w:tc>
      </w:tr>
      <w:tr w:rsidR="007F4A14" w:rsidRPr="004D602A" w14:paraId="3CE7C811" w14:textId="77777777" w:rsidTr="0017252B">
        <w:trPr>
          <w:trHeight w:val="276"/>
          <w:jc w:val="center"/>
        </w:trPr>
        <w:tc>
          <w:tcPr>
            <w:tcW w:w="15175" w:type="dxa"/>
            <w:gridSpan w:val="14"/>
            <w:shd w:val="clear" w:color="auto" w:fill="auto"/>
            <w:noWrap/>
            <w:vAlign w:val="bottom"/>
            <w:hideMark/>
          </w:tcPr>
          <w:p w14:paraId="75E9E401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ypertension, n (%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8DCE27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7F4A14" w:rsidRPr="004D602A" w14:paraId="1D180213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22F304CD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No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00BF10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2 (31.3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52AA17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0 (46.3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F8118B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6 (40.2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69EE19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 (12.9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840B93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0 (31.9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60E53A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2 (20.7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EAB7A5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2 (24.5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3814B8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0 (34.4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23C21F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3 (52.5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7EEB32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 (9.3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B5AC2A5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0 (15.0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3E9FC9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5 (17.5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28D40F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6 (42.4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0014DF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2 (21.32)</w:t>
            </w:r>
          </w:p>
        </w:tc>
      </w:tr>
      <w:tr w:rsidR="007F4A14" w:rsidRPr="004D602A" w14:paraId="4C77241C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3D145F7B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Ye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19FBD9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2 (68.6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838FD6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4 (53.6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D5E576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32 (59.7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74C9F9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1 (87.0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192C65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8 (68.0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6CF955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0 (79.2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4A17BC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9 (75.4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217789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3 (65.5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97ACC4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3 (47.4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6FC27F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3 (90.6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29737C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9 (84.9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E44AF55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5 (82.5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C070D1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6 (57.5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58E3AE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5 (78.68)</w:t>
            </w:r>
          </w:p>
        </w:tc>
      </w:tr>
      <w:tr w:rsidR="007F4A14" w:rsidRPr="004D602A" w14:paraId="52F506F6" w14:textId="77777777" w:rsidTr="0017252B">
        <w:trPr>
          <w:trHeight w:val="276"/>
          <w:jc w:val="center"/>
        </w:trPr>
        <w:tc>
          <w:tcPr>
            <w:tcW w:w="16173" w:type="dxa"/>
            <w:gridSpan w:val="15"/>
            <w:shd w:val="clear" w:color="auto" w:fill="auto"/>
            <w:noWrap/>
            <w:vAlign w:val="bottom"/>
            <w:hideMark/>
          </w:tcPr>
          <w:p w14:paraId="11B11EBE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ntihypertensive drugs use, n (%)</w:t>
            </w:r>
          </w:p>
        </w:tc>
      </w:tr>
      <w:tr w:rsidR="007F4A14" w:rsidRPr="004D602A" w14:paraId="6B516061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1D18DE17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No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E0CE03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3 (39.5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F0258E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0 (46.3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8185A6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8 (53.6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94FD5E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5 (30.1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6CE3EF5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4 (39.3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1522BB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7 (33.1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8652A3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1 (41.5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C111BB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1 (49.7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760AA2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6 (59.1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26D3565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3 (20.1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2A6549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1 (25.6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208B44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8 (19.0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2F7AAF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7 (50.7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2672DB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8 (34.52)</w:t>
            </w:r>
          </w:p>
        </w:tc>
      </w:tr>
      <w:tr w:rsidR="007F4A14" w:rsidRPr="004D602A" w14:paraId="43DE3546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2BEB4B19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Ye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CACBA3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1 (60.4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971FD9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2 (37.1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51B849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6 (45.3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BBB82A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1 (69.8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390382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3 (60.1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EC80BA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5 (66.8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B7523A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0 (58.4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7E5608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1 (49.7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5B446D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0 (40.8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00DE03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0 (79.8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F5ECC4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8 (74.3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2D0CCF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0 (80.0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F54DB1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5 (49.2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5666285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9 (65.48)</w:t>
            </w:r>
          </w:p>
        </w:tc>
      </w:tr>
      <w:tr w:rsidR="007F4A14" w:rsidRPr="004D602A" w14:paraId="728E1206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3EAE97AB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Missing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AFD61C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59CBCE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2 (16.4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9089B5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 (1.0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A3BA71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D8581A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0.5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5CAF5E5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6484E6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EF5653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0.4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738E2F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C6824D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2599FA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34F6E5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 (1.0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948C5C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7D99DF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</w:tr>
      <w:tr w:rsidR="007F4A14" w:rsidRPr="004D602A" w14:paraId="6E334237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4F5675C7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lastRenderedPageBreak/>
              <w:t>SBP, mean (SD), mmHg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2F1280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5.98 (12.63) (n=13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899CBD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3.92 (11.85) (n=19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F2CF60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6.17 (14.75) (n=37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AE65F7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8.70 (18.26) (n=11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2E9A05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3.29 (16.12) (n=18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7B9EFE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9.55 (15.69) (n=20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335E60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7.39 (25.61) (n=17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5C5BA2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9.61 (17.05) (n=14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D8486A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1.20 (17.71) (n=19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02E7C8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9.27 (18.71) (n=20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26C01F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4.69 (15.79) (n=19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493255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4.18 (15.69) (n=20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C0C233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1.49 (20.81) (n=13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8AFE00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5.41 (20.95) (n=197)</w:t>
            </w:r>
          </w:p>
        </w:tc>
      </w:tr>
      <w:tr w:rsidR="007F4A14" w:rsidRPr="004D602A" w14:paraId="3F022A70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3F801C9C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BP, mean (SD), mmHg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0D6646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8.47 (8.41) (n=13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BD704E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8.71 (6.55) (n=19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2E32BC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9.72 (9.69) (n=37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013CE7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2.80 (11.04) (n=11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2E5265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5.43 (9.84) (n=18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BFBBEE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9.85 (9.17) (n=2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3D776B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7.20 (13.40) (n=17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BF2194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5.82 (8.86) (n=14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1C1A27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1.40 (10.14) (n=19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C82CD5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0.17 (9.72) (n=20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10BF36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2.65 (8.93) (n=19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285486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3.79 (9.31) (n=20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E3761A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4.83 (10.40) (n=13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DAADD8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3.50 (14.16) (n=197)</w:t>
            </w:r>
          </w:p>
        </w:tc>
      </w:tr>
      <w:tr w:rsidR="007F4A14" w:rsidRPr="004D602A" w14:paraId="1A7E9615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5122D7B7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MI, mean (SD), kg/m</w:t>
            </w: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0BA56D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2.68 (6.26) (n=12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7A1EA9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5.67 (3.86) (n=19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9B0979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5.73 (3.73) (n=38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6B355D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3.37 (7.82) (n=11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8EFF8F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6.95 (5.25) (n=18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92FAF1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1.12 (6.25) (n=2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55CF38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7.92 (6.43) (n=16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9F64FC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8.84 (5.31) (n=18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95FCD8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7.32 (4.74) (n=19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B5B8E8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0.81 (5.86) (n=21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277A185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3.59 (6.92) (n=19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27C21F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9.19 (5.29) (n=20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F2EDDF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8.03 (4.42) (n=13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406F8A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7.98 (5.60) (n=197)</w:t>
            </w:r>
          </w:p>
        </w:tc>
      </w:tr>
      <w:tr w:rsidR="007F4A14" w:rsidRPr="004D602A" w14:paraId="47D5808F" w14:textId="77777777" w:rsidTr="0017252B">
        <w:trPr>
          <w:trHeight w:val="276"/>
          <w:jc w:val="center"/>
        </w:trPr>
        <w:tc>
          <w:tcPr>
            <w:tcW w:w="15175" w:type="dxa"/>
            <w:gridSpan w:val="14"/>
            <w:shd w:val="clear" w:color="auto" w:fill="auto"/>
            <w:noWrap/>
            <w:vAlign w:val="bottom"/>
            <w:hideMark/>
          </w:tcPr>
          <w:p w14:paraId="055074EE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epressive symptoms, n (%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AA2850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7F4A14" w:rsidRPr="004D602A" w14:paraId="0C1DB306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64B1B7E7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No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0E8FD7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6 (86.5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550DBA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1 (67.5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A07879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30 (85.0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DE8566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4 (72.4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546DAD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8 (84.0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A468A3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5 (86.6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F31B34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0 (87.7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0B78D5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2 (69.9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CB57D8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0 (81.63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99D456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3 (85.9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17BC5C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2 (76.3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45F97F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3 (86.5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254F64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8 (81.8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078FA0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5 (98.98)</w:t>
            </w:r>
          </w:p>
        </w:tc>
      </w:tr>
      <w:tr w:rsidR="007F4A14" w:rsidRPr="004D602A" w14:paraId="376A47BC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6A699FAE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Ye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11FC06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 (12.6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A24583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3 (32.4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F588C4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5 (14.1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309200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 (16.3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01FAAC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0 (15.96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9E676A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7 (13.3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9626B3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 (12.2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FB6E2C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1 (30.0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6270465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6 (18.3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1E08CB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0 (14.0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E82B27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7 (23.6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704D68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7 (13.5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FA77A8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4 (18.1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713387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 (1.02)</w:t>
            </w:r>
          </w:p>
        </w:tc>
      </w:tr>
      <w:tr w:rsidR="007F4A14" w:rsidRPr="004D602A" w14:paraId="7DF36B37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034EBFC2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Missing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F1F1B6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0.7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76AA1B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0CB1140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 (0.7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9616BF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 (11.2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977A08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D56FA9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CD7EE9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2E8BCD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5A187D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0E4B64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13232C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DD242A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654A68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885BEB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</w:tr>
      <w:tr w:rsidR="007F4A14" w:rsidRPr="004D602A" w14:paraId="09C6D2AF" w14:textId="77777777" w:rsidTr="0017252B">
        <w:trPr>
          <w:trHeight w:val="276"/>
          <w:jc w:val="center"/>
        </w:trPr>
        <w:tc>
          <w:tcPr>
            <w:tcW w:w="16173" w:type="dxa"/>
            <w:gridSpan w:val="15"/>
            <w:shd w:val="clear" w:color="auto" w:fill="auto"/>
            <w:noWrap/>
            <w:vAlign w:val="bottom"/>
            <w:hideMark/>
          </w:tcPr>
          <w:p w14:paraId="7E652845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ardiovascular disease, n (%)</w:t>
            </w:r>
          </w:p>
        </w:tc>
      </w:tr>
      <w:tr w:rsidR="007F4A14" w:rsidRPr="004D602A" w14:paraId="2006A174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2B8D418B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No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5182D4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0 (89.5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B8E47C5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9 (97.4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C64533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90 (74.74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FDA42F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7 (75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3480EF1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8 (94.6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E720E2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4 (81.1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89545B5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4 (95.9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1A0074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7 (92.1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344C094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9 (86.2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F9CE30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7 (59.62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0BE734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4 (62.3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558A48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7 (73.5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4AC00E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1 (46.2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5AB19B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4 (93.40)</w:t>
            </w:r>
          </w:p>
        </w:tc>
      </w:tr>
      <w:tr w:rsidR="007F4A14" w:rsidRPr="004D602A" w14:paraId="66385E86" w14:textId="77777777" w:rsidTr="0017252B">
        <w:trPr>
          <w:trHeight w:val="276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396CB16A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Ye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9DEF3EC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 (10.4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94051FE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 (2.5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3964C0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2 (23.7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7EF585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9 (25.0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41D23D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 (4.7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CF43929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8 (18.8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04195C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 (4.0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F1B38B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 (7.8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25B0338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7 (13.7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8974D2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6 (40.3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F782B9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5 (37.6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02CDF7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3 (26.50)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48617D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1 (53.7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74CBE96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 (6.09)</w:t>
            </w:r>
          </w:p>
        </w:tc>
      </w:tr>
      <w:tr w:rsidR="007F4A14" w:rsidRPr="004D602A" w14:paraId="68FA8594" w14:textId="77777777" w:rsidTr="0017252B">
        <w:trPr>
          <w:trHeight w:val="276"/>
          <w:jc w:val="center"/>
        </w:trPr>
        <w:tc>
          <w:tcPr>
            <w:tcW w:w="20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3950" w14:textId="77777777" w:rsidR="007F4A14" w:rsidRPr="004D602A" w:rsidRDefault="007F4A14" w:rsidP="001725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 Missing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647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F29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5DC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 (1.55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A475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F333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0.53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A512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908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A2CD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7F0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AA7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F03A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95BF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8E77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0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290B" w14:textId="77777777" w:rsidR="007F4A14" w:rsidRPr="004D602A" w:rsidRDefault="007F4A14" w:rsidP="001725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4D602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 (0.51)</w:t>
            </w:r>
          </w:p>
        </w:tc>
      </w:tr>
    </w:tbl>
    <w:p w14:paraId="6DE36A6F" w14:textId="77777777" w:rsidR="007F4A14" w:rsidRDefault="007F4A14" w:rsidP="007F4A14"/>
    <w:p w14:paraId="5CFFDCBE" w14:textId="77777777" w:rsidR="007F4A14" w:rsidRDefault="007F4A14"/>
    <w:sectPr w:rsidR="007F4A14" w:rsidSect="007F4A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A14"/>
    <w:rsid w:val="007F4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7C9EE"/>
  <w15:chartTrackingRefBased/>
  <w15:docId w15:val="{808C4CB7-5BAF-4B1D-B8C5-930B9F278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4A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65</Words>
  <Characters>7213</Characters>
  <Application>Microsoft Office Word</Application>
  <DocSecurity>0</DocSecurity>
  <Lines>60</Lines>
  <Paragraphs>16</Paragraphs>
  <ScaleCrop>false</ScaleCrop>
  <Company/>
  <LinksUpToDate>false</LinksUpToDate>
  <CharactersWithSpaces>8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</dc:creator>
  <cp:keywords/>
  <dc:description/>
  <cp:lastModifiedBy>宇</cp:lastModifiedBy>
  <cp:revision>1</cp:revision>
  <dcterms:created xsi:type="dcterms:W3CDTF">2020-09-27T06:38:00Z</dcterms:created>
  <dcterms:modified xsi:type="dcterms:W3CDTF">2020-09-27T06:39:00Z</dcterms:modified>
</cp:coreProperties>
</file>